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55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2"/>
        <w:gridCol w:w="988"/>
        <w:gridCol w:w="1130"/>
        <w:gridCol w:w="218"/>
        <w:gridCol w:w="1771"/>
        <w:gridCol w:w="861"/>
        <w:gridCol w:w="1091"/>
        <w:gridCol w:w="220"/>
        <w:gridCol w:w="1232"/>
        <w:gridCol w:w="346"/>
        <w:gridCol w:w="751"/>
        <w:gridCol w:w="998"/>
        <w:gridCol w:w="218"/>
        <w:gridCol w:w="1618"/>
        <w:gridCol w:w="779"/>
        <w:gridCol w:w="1067"/>
      </w:tblGrid>
      <w:tr w:rsidR="004F7E86" w:rsidRPr="00673431" w14:paraId="5F13584B" w14:textId="77777777" w:rsidTr="00EF3669">
        <w:trPr>
          <w:gridAfter w:val="7"/>
          <w:wAfter w:w="5777" w:type="dxa"/>
          <w:trHeight w:val="390"/>
        </w:trPr>
        <w:tc>
          <w:tcPr>
            <w:tcW w:w="977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821C" w14:textId="7DC7C1DB" w:rsidR="004F7E86" w:rsidRPr="00673431" w:rsidRDefault="009919DE" w:rsidP="009919D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6"/>
              </w:rPr>
              <w:t>Table S</w:t>
            </w:r>
            <w:bookmarkStart w:id="0" w:name="_GoBack"/>
            <w:bookmarkEnd w:id="0"/>
            <w:r w:rsidR="00B7616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6"/>
              </w:rPr>
              <w:t>2</w:t>
            </w:r>
            <w:r w:rsidR="004F7E86" w:rsidRPr="0067343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6"/>
              </w:rPr>
              <w:t xml:space="preserve">. Odds ratios </w:t>
            </w:r>
            <w:r w:rsidR="00DC7F8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6"/>
              </w:rPr>
              <w:t>for</w:t>
            </w:r>
            <w:r w:rsidR="004F7E86" w:rsidRPr="0067343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6"/>
              </w:rPr>
              <w:t xml:space="preserve"> sleep disturbance according to parental bonding style.</w:t>
            </w:r>
            <w:r w:rsidR="004F7E86" w:rsidRPr="00673431"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</w:tr>
      <w:tr w:rsidR="001F7EC6" w:rsidRPr="00673431" w14:paraId="1202CEE4" w14:textId="77777777" w:rsidTr="00EF3669">
        <w:trPr>
          <w:trHeight w:val="315"/>
        </w:trPr>
        <w:tc>
          <w:tcPr>
            <w:tcW w:w="226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1349" w14:textId="489BC40F" w:rsidR="001F7EC6" w:rsidRPr="001F7EC6" w:rsidRDefault="001F7EC6" w:rsidP="007E0A0A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18"/>
                <w:szCs w:val="16"/>
              </w:rPr>
            </w:pPr>
            <w:r w:rsidRPr="001F7EC6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18"/>
                <w:szCs w:val="16"/>
              </w:rPr>
              <w:t>Quartiles of parenting scores</w:t>
            </w:r>
          </w:p>
        </w:tc>
        <w:tc>
          <w:tcPr>
            <w:tcW w:w="98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03896D" w14:textId="77777777" w:rsidR="001F7EC6" w:rsidRPr="00673431" w:rsidRDefault="001F7EC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No. of subjects</w:t>
            </w:r>
          </w:p>
        </w:tc>
        <w:tc>
          <w:tcPr>
            <w:tcW w:w="11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BBCD07" w14:textId="7B7E6962" w:rsidR="001F7EC6" w:rsidRPr="00673431" w:rsidRDefault="001F7EC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 xml:space="preserve">No.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with</w:t>
            </w: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 xml:space="preserve"> sleep disturbance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4262" w14:textId="77777777" w:rsidR="001F7EC6" w:rsidRPr="00673431" w:rsidRDefault="001F7EC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9652" w14:textId="77777777" w:rsidR="001F7EC6" w:rsidRPr="00673431" w:rsidRDefault="001F7EC6" w:rsidP="007E0A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Model 1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B721" w14:textId="77777777" w:rsidR="001F7EC6" w:rsidRPr="00673431" w:rsidRDefault="001F7EC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6A0C" w14:textId="77777777" w:rsidR="001F7EC6" w:rsidRPr="00673431" w:rsidRDefault="001F7EC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07FB" w14:textId="77777777" w:rsidR="001F7EC6" w:rsidRPr="00673431" w:rsidRDefault="001F7EC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15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F5D0" w14:textId="77777777" w:rsidR="001F7EC6" w:rsidRPr="00673431" w:rsidRDefault="001F7EC6" w:rsidP="007E0A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Model 2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E6EE" w14:textId="77777777" w:rsidR="001F7EC6" w:rsidRPr="00673431" w:rsidRDefault="001F7EC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2569" w14:textId="77777777" w:rsidR="001F7EC6" w:rsidRPr="00673431" w:rsidRDefault="001F7EC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F021" w14:textId="77777777" w:rsidR="001F7EC6" w:rsidRPr="00673431" w:rsidRDefault="001F7EC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0AAA" w14:textId="77777777" w:rsidR="001F7EC6" w:rsidRPr="00673431" w:rsidRDefault="001F7EC6" w:rsidP="007E0A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Model 3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EC15" w14:textId="77777777" w:rsidR="001F7EC6" w:rsidRPr="00673431" w:rsidRDefault="001F7EC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B0AE" w14:textId="77777777" w:rsidR="001F7EC6" w:rsidRPr="00673431" w:rsidRDefault="001F7EC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</w:tr>
      <w:tr w:rsidR="001F7EC6" w:rsidRPr="00673431" w14:paraId="18136D61" w14:textId="77777777" w:rsidTr="00EF3669">
        <w:trPr>
          <w:trHeight w:val="221"/>
        </w:trPr>
        <w:tc>
          <w:tcPr>
            <w:tcW w:w="226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0C7C5D7" w14:textId="77777777" w:rsidR="001F7EC6" w:rsidRPr="00673431" w:rsidRDefault="001F7EC6" w:rsidP="007E0A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9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FD87BF" w14:textId="77777777" w:rsidR="001F7EC6" w:rsidRPr="00673431" w:rsidRDefault="001F7EC6" w:rsidP="007E0A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1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4D7E88" w14:textId="77777777" w:rsidR="001F7EC6" w:rsidRPr="00673431" w:rsidRDefault="001F7EC6" w:rsidP="007E0A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0091" w14:textId="77777777" w:rsidR="001F7EC6" w:rsidRPr="00673431" w:rsidRDefault="001F7EC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7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AEC0B9" w14:textId="3B9DDA33" w:rsidR="001F7EC6" w:rsidRPr="00673431" w:rsidRDefault="001F7EC6" w:rsidP="006734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Sociodemographic and lifestyle factors adjusted</w:t>
            </w: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5167" w14:textId="77777777" w:rsidR="001F7EC6" w:rsidRPr="00673431" w:rsidRDefault="001F7EC6" w:rsidP="007E0A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32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387E0" w14:textId="77777777" w:rsidR="001F7EC6" w:rsidRPr="00673431" w:rsidRDefault="001F7EC6" w:rsidP="006734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Physical factors adjusted</w:t>
            </w: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83B4" w14:textId="77777777" w:rsidR="001F7EC6" w:rsidRPr="00673431" w:rsidRDefault="001F7EC6" w:rsidP="007E0A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4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9565F" w14:textId="77777777" w:rsidR="001F7EC6" w:rsidRPr="00673431" w:rsidRDefault="001F7EC6" w:rsidP="007E0A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Psychological factor adjusted</w:t>
            </w:r>
          </w:p>
        </w:tc>
      </w:tr>
      <w:tr w:rsidR="001F7EC6" w:rsidRPr="00673431" w14:paraId="05270601" w14:textId="77777777" w:rsidTr="00EF3669">
        <w:trPr>
          <w:trHeight w:val="268"/>
        </w:trPr>
        <w:tc>
          <w:tcPr>
            <w:tcW w:w="226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57E72C" w14:textId="4E7F60C2" w:rsidR="001F7EC6" w:rsidRPr="00673431" w:rsidRDefault="001F7EC6" w:rsidP="007E0A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9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4C6106" w14:textId="77777777" w:rsidR="001F7EC6" w:rsidRPr="00673431" w:rsidRDefault="001F7EC6" w:rsidP="007E0A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1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32D514" w14:textId="77777777" w:rsidR="001F7EC6" w:rsidRPr="00673431" w:rsidRDefault="001F7EC6" w:rsidP="007E0A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55F6B" w14:textId="77777777" w:rsidR="001F7EC6" w:rsidRPr="00673431" w:rsidRDefault="001F7EC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A6F26" w14:textId="77777777" w:rsidR="001F7EC6" w:rsidRPr="00673431" w:rsidRDefault="001F7EC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OR (95%CI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6F87E" w14:textId="77777777" w:rsidR="001F7EC6" w:rsidRPr="00673431" w:rsidRDefault="001F7EC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6"/>
              </w:rPr>
              <w:t>P</w:t>
            </w: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 xml:space="preserve"> value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7E4FF" w14:textId="77777777" w:rsidR="001F7EC6" w:rsidRPr="00673431" w:rsidRDefault="001F7EC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6"/>
              </w:rPr>
              <w:t xml:space="preserve">P </w:t>
            </w: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for t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r</w:t>
            </w: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end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8E1B4" w14:textId="77777777" w:rsidR="001F7EC6" w:rsidRPr="00673431" w:rsidRDefault="001F7EC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792C7" w14:textId="77777777" w:rsidR="001F7EC6" w:rsidRPr="00673431" w:rsidRDefault="001F7EC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OR (95%CI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6B4B5" w14:textId="77777777" w:rsidR="001F7EC6" w:rsidRPr="00673431" w:rsidRDefault="001F7EC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6"/>
              </w:rPr>
              <w:t>P</w:t>
            </w: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 xml:space="preserve"> valu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F6A7B" w14:textId="77777777" w:rsidR="001F7EC6" w:rsidRPr="00673431" w:rsidRDefault="001F7EC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6"/>
              </w:rPr>
              <w:t xml:space="preserve">P </w:t>
            </w: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for t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r</w:t>
            </w: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end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4CBB9" w14:textId="77777777" w:rsidR="001F7EC6" w:rsidRPr="00673431" w:rsidRDefault="001F7EC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84649" w14:textId="77777777" w:rsidR="001F7EC6" w:rsidRPr="00673431" w:rsidRDefault="001F7EC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OR (95%CI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D1C57" w14:textId="77777777" w:rsidR="001F7EC6" w:rsidRPr="00673431" w:rsidRDefault="001F7EC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6"/>
              </w:rPr>
              <w:t>P</w:t>
            </w: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 xml:space="preserve"> valu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4E376" w14:textId="77777777" w:rsidR="001F7EC6" w:rsidRPr="00673431" w:rsidRDefault="001F7EC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6"/>
              </w:rPr>
              <w:t xml:space="preserve">P </w:t>
            </w: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for t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r</w:t>
            </w: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end</w:t>
            </w:r>
          </w:p>
        </w:tc>
      </w:tr>
      <w:tr w:rsidR="001F7EC6" w:rsidRPr="00673431" w14:paraId="05012FBA" w14:textId="77777777" w:rsidTr="00EF3669">
        <w:trPr>
          <w:trHeight w:val="25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BD7FC" w14:textId="658277EF" w:rsidR="001F7EC6" w:rsidRPr="00A7193E" w:rsidRDefault="001F7EC6" w:rsidP="007E0A0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6"/>
              </w:rPr>
            </w:pPr>
            <w:r w:rsidRPr="00A7193E">
              <w:rPr>
                <w:rFonts w:ascii="Times New Roman" w:eastAsia="ＭＳ Ｐゴシック" w:hAnsi="Times New Roman" w:cs="Times New Roman"/>
                <w:b/>
                <w:bCs/>
                <w:i/>
                <w:color w:val="000000"/>
                <w:kern w:val="0"/>
                <w:sz w:val="18"/>
                <w:szCs w:val="16"/>
              </w:rPr>
              <w:t>Men (n=265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9B889" w14:textId="77777777" w:rsidR="001F7EC6" w:rsidRPr="00673431" w:rsidRDefault="001F7EC6" w:rsidP="007E0A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93F61" w14:textId="77777777" w:rsidR="001F7EC6" w:rsidRPr="00673431" w:rsidRDefault="001F7EC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13D63" w14:textId="77777777" w:rsidR="001F7EC6" w:rsidRPr="00673431" w:rsidRDefault="001F7EC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CCDF2" w14:textId="77777777" w:rsidR="001F7EC6" w:rsidRPr="00673431" w:rsidRDefault="001F7EC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55B42" w14:textId="77777777" w:rsidR="001F7EC6" w:rsidRPr="00673431" w:rsidRDefault="001F7EC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AE278" w14:textId="77777777" w:rsidR="001F7EC6" w:rsidRPr="00673431" w:rsidRDefault="001F7EC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F05C2" w14:textId="77777777" w:rsidR="001F7EC6" w:rsidRPr="00673431" w:rsidRDefault="001F7EC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CE075" w14:textId="77777777" w:rsidR="001F7EC6" w:rsidRPr="00673431" w:rsidRDefault="001F7EC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BC171" w14:textId="77777777" w:rsidR="001F7EC6" w:rsidRPr="00673431" w:rsidRDefault="001F7EC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8FD31" w14:textId="77777777" w:rsidR="001F7EC6" w:rsidRPr="00673431" w:rsidRDefault="001F7EC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6256F" w14:textId="77777777" w:rsidR="001F7EC6" w:rsidRPr="00673431" w:rsidRDefault="001F7EC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6C4A1" w14:textId="77777777" w:rsidR="001F7EC6" w:rsidRPr="00673431" w:rsidRDefault="001F7EC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21BE5" w14:textId="77777777" w:rsidR="001F7EC6" w:rsidRPr="00673431" w:rsidRDefault="001F7EC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4FE00" w14:textId="77777777" w:rsidR="001F7EC6" w:rsidRPr="00673431" w:rsidRDefault="001F7EC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</w:tr>
      <w:tr w:rsidR="004F7E86" w:rsidRPr="00673431" w14:paraId="70D6153B" w14:textId="77777777" w:rsidTr="00EF3669">
        <w:trPr>
          <w:trHeight w:val="25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0990" w14:textId="77777777" w:rsidR="004F7E86" w:rsidRPr="00673431" w:rsidRDefault="004F7E86" w:rsidP="001F7EC6">
            <w:pPr>
              <w:widowControl/>
              <w:ind w:leftChars="67" w:left="141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Father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1B1CE" w14:textId="77777777" w:rsidR="004F7E86" w:rsidRPr="00673431" w:rsidRDefault="004F7E86" w:rsidP="007E0A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EF32B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8F76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8FB6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1E0B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7F89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880E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6065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DE55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1BFA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0908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4F20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4296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44AA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</w:tr>
      <w:tr w:rsidR="004F7E86" w:rsidRPr="00673431" w14:paraId="70AC712F" w14:textId="77777777" w:rsidTr="00EF3669">
        <w:trPr>
          <w:trHeight w:val="31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72B7" w14:textId="77777777" w:rsidR="004F7E86" w:rsidRPr="00673431" w:rsidRDefault="004F7E86" w:rsidP="001F7EC6">
            <w:pPr>
              <w:widowControl/>
              <w:ind w:leftChars="67" w:left="141" w:firstLineChars="100" w:firstLine="1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Car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2C11A" w14:textId="77777777" w:rsidR="004F7E86" w:rsidRPr="00673431" w:rsidRDefault="004F7E86" w:rsidP="007E0A0A">
            <w:pPr>
              <w:widowControl/>
              <w:ind w:firstLineChars="100" w:firstLine="1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6EE7F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2EEB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AA5C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8614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9471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9177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309C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BB39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3893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2216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9928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746B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DB08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</w:tr>
      <w:tr w:rsidR="004F7E86" w:rsidRPr="00673431" w14:paraId="5EF9E3E5" w14:textId="77777777" w:rsidTr="00EF3669">
        <w:trPr>
          <w:trHeight w:val="31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0985" w14:textId="77777777" w:rsidR="004F7E86" w:rsidRPr="00673431" w:rsidRDefault="004F7E86" w:rsidP="001F7EC6">
            <w:pPr>
              <w:widowControl/>
              <w:ind w:leftChars="67" w:left="141" w:firstLineChars="200" w:firstLine="36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Q4 (</w:t>
            </w:r>
            <w:r w:rsidRPr="00673431"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6"/>
              </w:rPr>
              <w:t>≥</w:t>
            </w: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32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CF27A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6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F373E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285A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F4F1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 xml:space="preserve">1.00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78EC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D87D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00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1CB0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4747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 xml:space="preserve">1.00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699A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079E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0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2DF5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0FFB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 xml:space="preserve">1.0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F350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29E4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3</w:t>
            </w:r>
          </w:p>
        </w:tc>
      </w:tr>
      <w:tr w:rsidR="004F7E86" w:rsidRPr="00673431" w14:paraId="67487C52" w14:textId="77777777" w:rsidTr="00EF3669">
        <w:trPr>
          <w:trHeight w:val="31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C0C1" w14:textId="77777777" w:rsidR="004F7E86" w:rsidRPr="00673431" w:rsidRDefault="004F7E86" w:rsidP="001F7EC6">
            <w:pPr>
              <w:widowControl/>
              <w:ind w:leftChars="67" w:left="141" w:firstLineChars="200" w:firstLine="36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Q3 (26-31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7698D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6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94455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18F7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9C63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.01 (0.39-2.61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67F2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 xml:space="preserve">1.0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6A8E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B9E8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B78C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.00 (0.37-2.6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4D87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 xml:space="preserve">1.0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FB74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4897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8C38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96 (0.34-2.6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FF22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9D6E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</w:tr>
      <w:tr w:rsidR="004F7E86" w:rsidRPr="00673431" w14:paraId="4259CE0C" w14:textId="77777777" w:rsidTr="00EF3669">
        <w:trPr>
          <w:trHeight w:val="31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3D43" w14:textId="77777777" w:rsidR="004F7E86" w:rsidRPr="00673431" w:rsidRDefault="004F7E86" w:rsidP="001F7EC6">
            <w:pPr>
              <w:widowControl/>
              <w:ind w:leftChars="67" w:left="141" w:firstLineChars="200" w:firstLine="36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Q2 (21-25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2D9F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6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1763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F6A6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154D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.94 (0.81-4.68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DA07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1B14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B49F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EFE2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.85 (0.74-4.6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8CD1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EDFD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E85E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0F88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.45 (0.54-3.8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7C6C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EE90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</w:tr>
      <w:tr w:rsidR="004F7E86" w:rsidRPr="00673431" w14:paraId="11CAF374" w14:textId="77777777" w:rsidTr="00EF3669">
        <w:trPr>
          <w:trHeight w:val="31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83FF" w14:textId="77777777" w:rsidR="004F7E86" w:rsidRPr="00673431" w:rsidRDefault="004F7E86" w:rsidP="001F7EC6">
            <w:pPr>
              <w:widowControl/>
              <w:ind w:leftChars="67" w:left="141" w:firstLineChars="200" w:firstLine="36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Q1 (</w:t>
            </w:r>
            <w:r w:rsidRPr="00673431"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6"/>
              </w:rPr>
              <w:t>≤</w:t>
            </w: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2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74C0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7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BC8B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2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15B0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B7B5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3.00 (1.28-7.04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927C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A94A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5AAA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2358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2.46 (0.98-6.21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BCEA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0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1D98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4017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7890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.57 (0.57-4.3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0DB8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2AC7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</w:tr>
      <w:tr w:rsidR="004F7E86" w:rsidRPr="00673431" w14:paraId="715A95AC" w14:textId="77777777" w:rsidTr="00EF3669">
        <w:trPr>
          <w:trHeight w:val="31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76D8" w14:textId="77777777" w:rsidR="004F7E86" w:rsidRPr="00673431" w:rsidRDefault="004F7E86" w:rsidP="001F7EC6">
            <w:pPr>
              <w:widowControl/>
              <w:ind w:leftChars="67" w:left="141" w:firstLineChars="100" w:firstLine="1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Overprotectio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FDCF" w14:textId="77777777" w:rsidR="004F7E86" w:rsidRPr="00673431" w:rsidRDefault="004F7E86" w:rsidP="007E0A0A">
            <w:pPr>
              <w:widowControl/>
              <w:ind w:firstLineChars="100" w:firstLine="1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B0AA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21A8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F0D6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4009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65EC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E19B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CD1A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3777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7B9D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1665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EACD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603D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CC9D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</w:tr>
      <w:tr w:rsidR="004F7E86" w:rsidRPr="00673431" w14:paraId="407D14D4" w14:textId="77777777" w:rsidTr="00EF3669">
        <w:trPr>
          <w:trHeight w:val="324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E43E" w14:textId="77777777" w:rsidR="004F7E86" w:rsidRPr="00673431" w:rsidRDefault="004F7E86" w:rsidP="001F7EC6">
            <w:pPr>
              <w:widowControl/>
              <w:ind w:leftChars="67" w:left="141" w:firstLineChars="200" w:firstLine="36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Q1 (</w:t>
            </w:r>
            <w:r w:rsidRPr="00673431"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6"/>
              </w:rPr>
              <w:t>≤</w:t>
            </w: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4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E2A2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6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3EF5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429A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2B1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 xml:space="preserve">1.00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647C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CE21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00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7CBE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33B4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 xml:space="preserve">1.00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6074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F05F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0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4920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1795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 xml:space="preserve">1.0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897F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82DD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2</w:t>
            </w:r>
          </w:p>
        </w:tc>
      </w:tr>
      <w:tr w:rsidR="004F7E86" w:rsidRPr="00673431" w14:paraId="3EE86F02" w14:textId="77777777" w:rsidTr="00EF3669">
        <w:trPr>
          <w:trHeight w:val="31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D9DE" w14:textId="77777777" w:rsidR="004F7E86" w:rsidRPr="00673431" w:rsidRDefault="004F7E86" w:rsidP="001F7EC6">
            <w:pPr>
              <w:widowControl/>
              <w:ind w:leftChars="67" w:left="141" w:firstLineChars="200" w:firstLine="36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Q2 (5-9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CCBF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B6F2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2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299F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8C16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2.93 (1.17-7.34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DADF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0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5D4D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26F8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C352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2.73 (1.05-7.1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08B6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04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2BD9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F5BA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CEDD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2.43 (0.88-6.72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DC83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0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5A77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</w:tr>
      <w:tr w:rsidR="004F7E86" w:rsidRPr="00673431" w14:paraId="666871D2" w14:textId="77777777" w:rsidTr="00EF3669">
        <w:trPr>
          <w:trHeight w:val="31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6927" w14:textId="77777777" w:rsidR="004F7E86" w:rsidRPr="00673431" w:rsidRDefault="004F7E86" w:rsidP="001F7EC6">
            <w:pPr>
              <w:widowControl/>
              <w:ind w:leftChars="67" w:left="141" w:firstLineChars="200" w:firstLine="36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Q3 (10-13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9FDAC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5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576BD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26E6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1128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2.45 (0.89-6.75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0FEF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0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2CF3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3A0B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BB0B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.98 (0.69-5.7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895D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6BA3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FE31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7D90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.79 (0.59-5.4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B608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3E00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</w:tr>
      <w:tr w:rsidR="004F7E86" w:rsidRPr="00673431" w14:paraId="4AC1657B" w14:textId="77777777" w:rsidTr="00EF3669">
        <w:trPr>
          <w:trHeight w:val="31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6DBD" w14:textId="77777777" w:rsidR="004F7E86" w:rsidRPr="00673431" w:rsidRDefault="004F7E86" w:rsidP="001F7EC6">
            <w:pPr>
              <w:widowControl/>
              <w:ind w:leftChars="67" w:left="141" w:firstLineChars="200" w:firstLine="36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Q4 (</w:t>
            </w:r>
            <w:r w:rsidRPr="00673431"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6"/>
              </w:rPr>
              <w:t>≥</w:t>
            </w: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4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5CD71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7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74378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2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F6C8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4C97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4.27 (1.70-10.74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3975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00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4068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95D8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64ED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3.58 (1.36-9.4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897A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DBB1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155A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07DE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2.64 (0.93-7.54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B83F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0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389B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</w:tr>
      <w:tr w:rsidR="004F7E86" w:rsidRPr="00673431" w14:paraId="6F9A0F56" w14:textId="77777777" w:rsidTr="00EF3669">
        <w:trPr>
          <w:trHeight w:val="25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EAFC" w14:textId="77777777" w:rsidR="004F7E86" w:rsidRPr="00673431" w:rsidRDefault="004F7E86" w:rsidP="001F7EC6">
            <w:pPr>
              <w:widowControl/>
              <w:ind w:leftChars="67" w:left="141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Mother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9B470" w14:textId="77777777" w:rsidR="004F7E86" w:rsidRPr="00673431" w:rsidRDefault="004F7E86" w:rsidP="007E0A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C264C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03F4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9962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141A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F892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CBAF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DFD4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8707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0E87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3BF8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544A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6164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103E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</w:tr>
      <w:tr w:rsidR="004F7E86" w:rsidRPr="00673431" w14:paraId="4F451426" w14:textId="77777777" w:rsidTr="00EF3669">
        <w:trPr>
          <w:trHeight w:val="31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36FB" w14:textId="77777777" w:rsidR="004F7E86" w:rsidRPr="00673431" w:rsidRDefault="004F7E86" w:rsidP="001F7EC6">
            <w:pPr>
              <w:widowControl/>
              <w:ind w:leftChars="67" w:left="141" w:firstLineChars="100" w:firstLine="1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Car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8DB7A" w14:textId="77777777" w:rsidR="004F7E86" w:rsidRPr="00673431" w:rsidRDefault="004F7E86" w:rsidP="007E0A0A">
            <w:pPr>
              <w:widowControl/>
              <w:ind w:firstLineChars="100" w:firstLine="1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8BC2D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D08E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B8FE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C736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1B69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7F35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FBF4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A877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BB7D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9794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FB8E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5AEB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A52A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</w:tr>
      <w:tr w:rsidR="004F7E86" w:rsidRPr="00673431" w14:paraId="4D5F9C57" w14:textId="77777777" w:rsidTr="00EF3669">
        <w:trPr>
          <w:trHeight w:val="31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D21E" w14:textId="77777777" w:rsidR="004F7E86" w:rsidRPr="00673431" w:rsidRDefault="004F7E86" w:rsidP="001F7EC6">
            <w:pPr>
              <w:widowControl/>
              <w:ind w:leftChars="67" w:left="141" w:firstLineChars="200" w:firstLine="36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Q4 (</w:t>
            </w:r>
            <w:r w:rsidRPr="00673431"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6"/>
              </w:rPr>
              <w:t>≥</w:t>
            </w: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35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39A58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5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50CD0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8884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FA96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 xml:space="preserve">1.00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FCAB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2476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79CA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19B1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 xml:space="preserve">1.00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76F1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B4A6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0784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2A2B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 xml:space="preserve">1.0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9DF2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1D2A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7</w:t>
            </w:r>
          </w:p>
        </w:tc>
      </w:tr>
      <w:tr w:rsidR="004F7E86" w:rsidRPr="00673431" w14:paraId="38EBEEDF" w14:textId="77777777" w:rsidTr="00EF3669">
        <w:trPr>
          <w:trHeight w:val="31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8567" w14:textId="77777777" w:rsidR="004F7E86" w:rsidRPr="00673431" w:rsidRDefault="004F7E86" w:rsidP="001F7EC6">
            <w:pPr>
              <w:widowControl/>
              <w:ind w:leftChars="67" w:left="141" w:firstLineChars="200" w:firstLine="36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Q3 (29-34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3AB6B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8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3EA09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2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1DA8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8D52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.48 (0.61-3.58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7414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15AE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9C10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E236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.32 (0.52-3.3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07A2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BFC5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D451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E28C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88 (0.32-2.3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D465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2818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</w:tr>
      <w:tr w:rsidR="004F7E86" w:rsidRPr="00673431" w14:paraId="3A38FF87" w14:textId="77777777" w:rsidTr="00EF3669">
        <w:trPr>
          <w:trHeight w:val="424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A5CC" w14:textId="77777777" w:rsidR="004F7E86" w:rsidRPr="00673431" w:rsidRDefault="004F7E86" w:rsidP="001F7EC6">
            <w:pPr>
              <w:widowControl/>
              <w:ind w:leftChars="67" w:left="141" w:firstLineChars="200" w:firstLine="36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Q2 (25-28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5335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5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F8C4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28E2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29FC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.91 (0.75-4.85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981F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9323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7031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F6C6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2.57 (0.96-6.86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BDDB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0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4FAF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9257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DC0F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 xml:space="preserve"> 2.16 (0.78-6.0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1E17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2EE7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</w:tr>
      <w:tr w:rsidR="004F7E86" w:rsidRPr="00673431" w14:paraId="6BB8656F" w14:textId="77777777" w:rsidTr="00EF3669">
        <w:trPr>
          <w:trHeight w:val="31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ACF1" w14:textId="77777777" w:rsidR="004F7E86" w:rsidRPr="00673431" w:rsidRDefault="004F7E86" w:rsidP="001F7EC6">
            <w:pPr>
              <w:widowControl/>
              <w:ind w:leftChars="67" w:left="141" w:firstLineChars="200" w:firstLine="36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Q1 (</w:t>
            </w:r>
            <w:r w:rsidRPr="00673431"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6"/>
              </w:rPr>
              <w:t>≤</w:t>
            </w: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24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7DA7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7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6349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A568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8856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.62 (0.65-4.05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0C82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92B8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7F3A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9A81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.29 (0.49-3.4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16CF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FC22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84A3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245A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57 (0.19-1.72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60F2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EBFF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</w:tr>
      <w:tr w:rsidR="004F7E86" w:rsidRPr="00673431" w14:paraId="0C59FEB3" w14:textId="77777777" w:rsidTr="00EF3669">
        <w:trPr>
          <w:trHeight w:val="31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3E53" w14:textId="77777777" w:rsidR="004F7E86" w:rsidRPr="00673431" w:rsidRDefault="004F7E86" w:rsidP="001F7EC6">
            <w:pPr>
              <w:widowControl/>
              <w:ind w:leftChars="67" w:left="141" w:firstLineChars="100" w:firstLine="1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Overprotectio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B850" w14:textId="77777777" w:rsidR="004F7E86" w:rsidRPr="00673431" w:rsidRDefault="004F7E86" w:rsidP="007E0A0A">
            <w:pPr>
              <w:widowControl/>
              <w:ind w:firstLineChars="100" w:firstLine="1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BDCF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ABDA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BB7C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7676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74B8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873F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2B8B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3B0D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4D78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D63B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3C8C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99A8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90DB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</w:tr>
      <w:tr w:rsidR="004F7E86" w:rsidRPr="00673431" w14:paraId="70FCD7E9" w14:textId="77777777" w:rsidTr="00EF3669">
        <w:trPr>
          <w:trHeight w:val="31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C409" w14:textId="77777777" w:rsidR="004F7E86" w:rsidRPr="00673431" w:rsidRDefault="004F7E86" w:rsidP="001F7EC6">
            <w:pPr>
              <w:widowControl/>
              <w:ind w:leftChars="67" w:left="141" w:firstLineChars="200" w:firstLine="36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Q1 (</w:t>
            </w:r>
            <w:r w:rsidRPr="00673431"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6"/>
              </w:rPr>
              <w:t>≤</w:t>
            </w: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4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7125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7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9D96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7B27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6428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 xml:space="preserve">1.00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15F7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90DB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D93B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84B3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 xml:space="preserve">1.00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9FD1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F822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0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F6B7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6D19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 xml:space="preserve">1.0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2EC7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4D56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3</w:t>
            </w:r>
          </w:p>
        </w:tc>
      </w:tr>
      <w:tr w:rsidR="004F7E86" w:rsidRPr="00673431" w14:paraId="6493E4D3" w14:textId="77777777" w:rsidTr="00EF3669">
        <w:trPr>
          <w:trHeight w:val="31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EB06" w14:textId="77777777" w:rsidR="004F7E86" w:rsidRPr="00673431" w:rsidRDefault="004F7E86" w:rsidP="001F7EC6">
            <w:pPr>
              <w:widowControl/>
              <w:ind w:leftChars="67" w:left="141" w:firstLineChars="200" w:firstLine="36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Q2 (5-8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15E0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5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2444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2224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85F5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2.55 (1.01-6.46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01C3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&lt;0.0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760D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8CE4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DB32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2.51 (0.94-6.7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FB3B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001E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5823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1D5F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2.53 (0.88-7.3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734C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0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DD68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</w:tr>
      <w:tr w:rsidR="004F7E86" w:rsidRPr="00673431" w14:paraId="176ACFEC" w14:textId="77777777" w:rsidTr="00EF3669">
        <w:trPr>
          <w:trHeight w:val="31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7135" w14:textId="77777777" w:rsidR="004F7E86" w:rsidRPr="00673431" w:rsidRDefault="004F7E86" w:rsidP="001F7EC6">
            <w:pPr>
              <w:widowControl/>
              <w:ind w:leftChars="67" w:left="141" w:firstLineChars="200" w:firstLine="36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Q3 (9-13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9D013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8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0503A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2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AD6B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AE60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2.54 (1.05-6.13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5DD0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0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AC3B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5210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08C2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2.38 (0.94-6.0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9EE5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7550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216D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489D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2.13 (0.80-5.6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65CE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8792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</w:tr>
      <w:tr w:rsidR="004F7E86" w:rsidRPr="00673431" w14:paraId="4074C867" w14:textId="77777777" w:rsidTr="00EF3669">
        <w:trPr>
          <w:trHeight w:val="31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4914" w14:textId="77777777" w:rsidR="004F7E86" w:rsidRPr="00673431" w:rsidRDefault="004F7E86" w:rsidP="001F7EC6">
            <w:pPr>
              <w:widowControl/>
              <w:ind w:leftChars="67" w:left="141" w:firstLineChars="200" w:firstLine="36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Q4 (</w:t>
            </w:r>
            <w:r w:rsidRPr="00673431"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6"/>
              </w:rPr>
              <w:t>≥</w:t>
            </w: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26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B74E2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6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FDC3E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2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FDB4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D1A8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3.10 (1.25-7.66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1032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12CD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04A2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A39A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2.77 (1.04-7.3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393D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C162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BFEA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62C2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.88 (0.64-5.5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4B6D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48C0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</w:tr>
      <w:tr w:rsidR="001F7EC6" w:rsidRPr="00673431" w14:paraId="4CB6FDA2" w14:textId="77777777" w:rsidTr="00EF3669">
        <w:trPr>
          <w:trHeight w:val="25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87708" w14:textId="77777777" w:rsidR="008B06BF" w:rsidRDefault="008B06BF" w:rsidP="007E0A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color w:val="000000"/>
                <w:kern w:val="0"/>
                <w:sz w:val="18"/>
                <w:szCs w:val="16"/>
              </w:rPr>
            </w:pPr>
          </w:p>
          <w:p w14:paraId="46554EB6" w14:textId="04CC63AC" w:rsidR="001F7EC6" w:rsidRPr="00A7193E" w:rsidRDefault="001F7EC6" w:rsidP="007E0A0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6"/>
              </w:rPr>
            </w:pPr>
            <w:r w:rsidRPr="00A7193E">
              <w:rPr>
                <w:rFonts w:ascii="Times New Roman" w:eastAsia="ＭＳ Ｐゴシック" w:hAnsi="Times New Roman" w:cs="Times New Roman"/>
                <w:b/>
                <w:bCs/>
                <w:i/>
                <w:color w:val="000000"/>
                <w:kern w:val="0"/>
                <w:sz w:val="18"/>
                <w:szCs w:val="16"/>
              </w:rPr>
              <w:lastRenderedPageBreak/>
              <w:t>Women (n=437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963E6" w14:textId="77777777" w:rsidR="001F7EC6" w:rsidRPr="00673431" w:rsidRDefault="001F7EC6" w:rsidP="007E0A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A48D8" w14:textId="77777777" w:rsidR="001F7EC6" w:rsidRPr="00673431" w:rsidRDefault="001F7EC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95B96" w14:textId="77777777" w:rsidR="001F7EC6" w:rsidRPr="00673431" w:rsidRDefault="001F7EC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B7084" w14:textId="77777777" w:rsidR="001F7EC6" w:rsidRPr="00673431" w:rsidRDefault="001F7EC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86ECA" w14:textId="77777777" w:rsidR="001F7EC6" w:rsidRPr="00673431" w:rsidRDefault="001F7EC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F1884" w14:textId="77777777" w:rsidR="001F7EC6" w:rsidRPr="00673431" w:rsidRDefault="001F7EC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C77C3" w14:textId="77777777" w:rsidR="001F7EC6" w:rsidRPr="00673431" w:rsidRDefault="001F7EC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B5EC3" w14:textId="77777777" w:rsidR="001F7EC6" w:rsidRPr="00673431" w:rsidRDefault="001F7EC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F407A" w14:textId="77777777" w:rsidR="001F7EC6" w:rsidRPr="00673431" w:rsidRDefault="001F7EC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92F70" w14:textId="77777777" w:rsidR="001F7EC6" w:rsidRPr="00673431" w:rsidRDefault="001F7EC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D881F" w14:textId="77777777" w:rsidR="001F7EC6" w:rsidRPr="00673431" w:rsidRDefault="001F7EC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BF314" w14:textId="77777777" w:rsidR="001F7EC6" w:rsidRPr="00673431" w:rsidRDefault="001F7EC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93169" w14:textId="77777777" w:rsidR="001F7EC6" w:rsidRPr="00673431" w:rsidRDefault="001F7EC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97FC3" w14:textId="77777777" w:rsidR="001F7EC6" w:rsidRPr="00673431" w:rsidRDefault="001F7EC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</w:tr>
      <w:tr w:rsidR="004F7E86" w:rsidRPr="00673431" w14:paraId="5A678513" w14:textId="77777777" w:rsidTr="00EF3669">
        <w:trPr>
          <w:trHeight w:val="25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3695" w14:textId="77777777" w:rsidR="004F7E86" w:rsidRPr="00673431" w:rsidRDefault="004F7E86" w:rsidP="001F7EC6">
            <w:pPr>
              <w:widowControl/>
              <w:ind w:leftChars="67" w:left="141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lastRenderedPageBreak/>
              <w:t>Father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2BC62" w14:textId="77777777" w:rsidR="004F7E86" w:rsidRPr="00673431" w:rsidRDefault="004F7E86" w:rsidP="007E0A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1D5AB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C155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CD46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9F6B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8D10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5355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F0BE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9571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09E2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0A6D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E405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6749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42B1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</w:tr>
      <w:tr w:rsidR="004F7E86" w:rsidRPr="00673431" w14:paraId="3B6C5FD9" w14:textId="77777777" w:rsidTr="00EF3669">
        <w:trPr>
          <w:trHeight w:val="31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FEA5" w14:textId="77777777" w:rsidR="004F7E86" w:rsidRPr="00673431" w:rsidRDefault="004F7E86" w:rsidP="001F7EC6">
            <w:pPr>
              <w:widowControl/>
              <w:ind w:leftChars="67" w:left="141" w:firstLineChars="100" w:firstLine="1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Car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DEA7D" w14:textId="77777777" w:rsidR="004F7E86" w:rsidRPr="00673431" w:rsidRDefault="004F7E86" w:rsidP="007E0A0A">
            <w:pPr>
              <w:widowControl/>
              <w:ind w:firstLineChars="100" w:firstLine="1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9A27D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7087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99B9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2E43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BB4D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2F4C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4489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1D79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A5C4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1EF3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4CCF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76D8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078B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</w:tr>
      <w:tr w:rsidR="004F7E86" w:rsidRPr="00673431" w14:paraId="3904999A" w14:textId="77777777" w:rsidTr="00EF3669">
        <w:trPr>
          <w:trHeight w:val="31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E784" w14:textId="77777777" w:rsidR="004F7E86" w:rsidRPr="00673431" w:rsidRDefault="004F7E86" w:rsidP="001F7EC6">
            <w:pPr>
              <w:widowControl/>
              <w:ind w:leftChars="67" w:left="141" w:firstLineChars="200" w:firstLine="36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Q4 (</w:t>
            </w:r>
            <w:r w:rsidRPr="00673431"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6"/>
              </w:rPr>
              <w:t>≥</w:t>
            </w: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35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F8B12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9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6FC64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2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73C6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5EE8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 xml:space="preserve">1.00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93F2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5E17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7485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D5D4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 xml:space="preserve">1.00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F2BE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3CDD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BBF6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7F65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 xml:space="preserve">1.0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13EB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EA20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3</w:t>
            </w:r>
          </w:p>
        </w:tc>
      </w:tr>
      <w:tr w:rsidR="004F7E86" w:rsidRPr="00673431" w14:paraId="21B47029" w14:textId="77777777" w:rsidTr="00EF3669">
        <w:trPr>
          <w:trHeight w:val="31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89D5" w14:textId="77777777" w:rsidR="004F7E86" w:rsidRPr="00673431" w:rsidRDefault="004F7E86" w:rsidP="001F7EC6">
            <w:pPr>
              <w:widowControl/>
              <w:ind w:leftChars="67" w:left="141" w:firstLineChars="200" w:firstLine="36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Q3 (30-34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55E8A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2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8836A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4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5017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4497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.86 (1.02-3.42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4494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0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8E94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68B4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B04A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.70 (0.91-3.1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B3C3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387A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64E0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ED4C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.70 (0.88-3.2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4345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6C8F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</w:tr>
      <w:tr w:rsidR="004F7E86" w:rsidRPr="00673431" w14:paraId="7C796266" w14:textId="77777777" w:rsidTr="00EF3669">
        <w:trPr>
          <w:trHeight w:val="31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8FF1" w14:textId="77777777" w:rsidR="004F7E86" w:rsidRPr="00673431" w:rsidRDefault="004F7E86" w:rsidP="001F7EC6">
            <w:pPr>
              <w:widowControl/>
              <w:ind w:leftChars="67" w:left="141" w:firstLineChars="200" w:firstLine="36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Q2 (23-29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C91E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0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896C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3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C216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9544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.52 (0.81-2.86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3248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F987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962B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DF91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.39 (0.72-2.67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7F64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DE45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C6B9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6FE3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.06 (0.53-2.12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38A6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0255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</w:tr>
      <w:tr w:rsidR="004F7E86" w:rsidRPr="00673431" w14:paraId="4A4FDFFE" w14:textId="77777777" w:rsidTr="00EF3669">
        <w:trPr>
          <w:trHeight w:val="31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D5FE" w14:textId="77777777" w:rsidR="004F7E86" w:rsidRPr="00673431" w:rsidRDefault="004F7E86" w:rsidP="001F7EC6">
            <w:pPr>
              <w:widowControl/>
              <w:ind w:leftChars="67" w:left="141" w:firstLineChars="200" w:firstLine="36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Q1 (</w:t>
            </w:r>
            <w:r w:rsidRPr="00673431"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6"/>
              </w:rPr>
              <w:t>≤</w:t>
            </w: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22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63B1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0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3ECA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3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9BC8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1DAD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.62 (0.85-3.09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3D67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842B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20E3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984E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.31 (0.67-2.56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BB22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D62D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597B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BB6A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86 (0.41-1.7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DBC0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3388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</w:tr>
      <w:tr w:rsidR="004F7E86" w:rsidRPr="00673431" w14:paraId="6BB06E7A" w14:textId="77777777" w:rsidTr="00EF3669">
        <w:trPr>
          <w:trHeight w:val="31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E937" w14:textId="77777777" w:rsidR="004F7E86" w:rsidRPr="00673431" w:rsidRDefault="004F7E86" w:rsidP="001F7EC6">
            <w:pPr>
              <w:widowControl/>
              <w:ind w:leftChars="67" w:left="141" w:firstLineChars="100" w:firstLine="1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Overprotectio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C9EF" w14:textId="77777777" w:rsidR="004F7E86" w:rsidRPr="00673431" w:rsidRDefault="004F7E86" w:rsidP="007E0A0A">
            <w:pPr>
              <w:widowControl/>
              <w:ind w:firstLineChars="100" w:firstLine="1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9F7B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FA5C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A2F7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CE33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46A8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637C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7EAF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FC54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0CFD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2405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B30D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CE64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B5E8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</w:tr>
      <w:tr w:rsidR="004F7E86" w:rsidRPr="00673431" w14:paraId="7218A401" w14:textId="77777777" w:rsidTr="00EF3669">
        <w:trPr>
          <w:trHeight w:val="31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3F6B" w14:textId="77777777" w:rsidR="004F7E86" w:rsidRPr="00673431" w:rsidRDefault="004F7E86" w:rsidP="001F7EC6">
            <w:pPr>
              <w:widowControl/>
              <w:ind w:leftChars="67" w:left="141" w:firstLineChars="200" w:firstLine="36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Q1 (</w:t>
            </w:r>
            <w:r w:rsidRPr="00673431"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6"/>
              </w:rPr>
              <w:t>≤</w:t>
            </w: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3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EADF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68A5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3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50B2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6C79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 xml:space="preserve">1.00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0D17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E880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325E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1F01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 xml:space="preserve">1.00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67EC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7432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6321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AEF9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 xml:space="preserve">1.0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52F6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6C4D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7</w:t>
            </w:r>
          </w:p>
        </w:tc>
      </w:tr>
      <w:tr w:rsidR="004F7E86" w:rsidRPr="00673431" w14:paraId="0233E7CE" w14:textId="77777777" w:rsidTr="00EF3669">
        <w:trPr>
          <w:trHeight w:val="31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B8FE" w14:textId="77777777" w:rsidR="004F7E86" w:rsidRPr="00673431" w:rsidRDefault="004F7E86" w:rsidP="001F7EC6">
            <w:pPr>
              <w:widowControl/>
              <w:ind w:leftChars="67" w:left="141" w:firstLineChars="200" w:firstLine="36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Q2 (4-7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C138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0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25C1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3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67F4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EBCF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.08 (0.59-1.97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3AD2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3CDD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DB6E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C93B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95 (0.51-1.77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8DBD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5312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A7FD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7591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85 (0.44-1.6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21A7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E5AD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</w:tr>
      <w:tr w:rsidR="004F7E86" w:rsidRPr="00673431" w14:paraId="5254764A" w14:textId="77777777" w:rsidTr="00EF3669">
        <w:trPr>
          <w:trHeight w:val="31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8807" w14:textId="77777777" w:rsidR="004F7E86" w:rsidRPr="00673431" w:rsidRDefault="004F7E86" w:rsidP="001F7EC6">
            <w:pPr>
              <w:widowControl/>
              <w:ind w:leftChars="67" w:left="141" w:firstLineChars="200" w:firstLine="36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Q3 (8-12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F453E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0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03E0E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3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7375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1735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.03 (0.56-1.88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45F1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E16D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F940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E03F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88 (0.47-1.6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9C1E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EC77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423B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C9B2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80 (0.41-1.54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7998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A473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</w:tr>
      <w:tr w:rsidR="004F7E86" w:rsidRPr="00673431" w14:paraId="5D56E60A" w14:textId="77777777" w:rsidTr="00EF3669">
        <w:trPr>
          <w:trHeight w:val="31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DCA9" w14:textId="77777777" w:rsidR="004F7E86" w:rsidRPr="00673431" w:rsidRDefault="004F7E86" w:rsidP="001F7EC6">
            <w:pPr>
              <w:widowControl/>
              <w:ind w:leftChars="67" w:left="141" w:firstLineChars="200" w:firstLine="36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Q4 (</w:t>
            </w:r>
            <w:r w:rsidRPr="00673431"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6"/>
              </w:rPr>
              <w:t>≥</w:t>
            </w: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33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008D4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1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F60CA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4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12ED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FD83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.58 (0.88-2.84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8EB1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D8C4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C773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3DFF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.36 (0.74-2.5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5AD2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0C73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494F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11A5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87 (0.45-1.6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DEC0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56AB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</w:tr>
      <w:tr w:rsidR="004F7E86" w:rsidRPr="00673431" w14:paraId="5EAFB439" w14:textId="77777777" w:rsidTr="00EF3669">
        <w:trPr>
          <w:trHeight w:val="25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FAA7" w14:textId="77777777" w:rsidR="004F7E86" w:rsidRPr="00673431" w:rsidRDefault="004F7E86" w:rsidP="001F7EC6">
            <w:pPr>
              <w:widowControl/>
              <w:ind w:leftChars="67" w:left="141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Mother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3BD86" w14:textId="77777777" w:rsidR="004F7E86" w:rsidRPr="00673431" w:rsidRDefault="004F7E86" w:rsidP="007E0A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A83E3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7CDF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55F1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0413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1AC0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2D64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0FB3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0C9D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9A8F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2A47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C6D4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6F1D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5293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</w:tr>
      <w:tr w:rsidR="004F7E86" w:rsidRPr="00673431" w14:paraId="235785D6" w14:textId="77777777" w:rsidTr="00EF3669">
        <w:trPr>
          <w:trHeight w:val="31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CFAB" w14:textId="77777777" w:rsidR="004F7E86" w:rsidRPr="00673431" w:rsidRDefault="004F7E86" w:rsidP="001F7EC6">
            <w:pPr>
              <w:widowControl/>
              <w:ind w:leftChars="67" w:left="141" w:firstLineChars="100" w:firstLine="1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Car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8883E" w14:textId="77777777" w:rsidR="004F7E86" w:rsidRPr="00673431" w:rsidRDefault="004F7E86" w:rsidP="007E0A0A">
            <w:pPr>
              <w:widowControl/>
              <w:ind w:firstLineChars="100" w:firstLine="1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FAA6A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4999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490C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42B9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AC98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0096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4B44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4233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77D9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60BA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8F72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DF85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BE0B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</w:tr>
      <w:tr w:rsidR="004F7E86" w:rsidRPr="00673431" w14:paraId="1E611410" w14:textId="77777777" w:rsidTr="00EF3669">
        <w:trPr>
          <w:trHeight w:val="31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3469" w14:textId="77777777" w:rsidR="004F7E86" w:rsidRPr="00673431" w:rsidRDefault="004F7E86" w:rsidP="001F7EC6">
            <w:pPr>
              <w:widowControl/>
              <w:ind w:leftChars="67" w:left="141" w:firstLineChars="200" w:firstLine="36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Q4 (</w:t>
            </w:r>
            <w:r w:rsidRPr="00673431"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6"/>
              </w:rPr>
              <w:t>≥</w:t>
            </w: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36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59FE6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0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408DB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2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8C47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6E04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 xml:space="preserve">1.00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4A59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0954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0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C2EB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7E53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 xml:space="preserve">1.00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FE89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9315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40C7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FC51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 xml:space="preserve">1.0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8A17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65F4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9</w:t>
            </w:r>
          </w:p>
        </w:tc>
      </w:tr>
      <w:tr w:rsidR="004F7E86" w:rsidRPr="00673431" w14:paraId="57F3E83D" w14:textId="77777777" w:rsidTr="00EF3669">
        <w:trPr>
          <w:trHeight w:val="31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7C2A" w14:textId="77777777" w:rsidR="004F7E86" w:rsidRPr="00673431" w:rsidRDefault="004F7E86" w:rsidP="001F7EC6">
            <w:pPr>
              <w:widowControl/>
              <w:ind w:leftChars="67" w:left="141" w:firstLineChars="200" w:firstLine="36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Q3 (32-35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6FC46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2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8D8ED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3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F196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DA24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.20 (0.66-2.17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57F7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841C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F6CB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B4AA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.09 (0.58-2.0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E5C1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EAAA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5587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C062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.02 (0.53-1.9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4D1C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1F63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</w:tr>
      <w:tr w:rsidR="004F7E86" w:rsidRPr="00673431" w14:paraId="1C893332" w14:textId="77777777" w:rsidTr="00EF3669">
        <w:trPr>
          <w:trHeight w:val="31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4CBE" w14:textId="77777777" w:rsidR="004F7E86" w:rsidRPr="00673431" w:rsidRDefault="004F7E86" w:rsidP="001F7EC6">
            <w:pPr>
              <w:widowControl/>
              <w:ind w:leftChars="67" w:left="141" w:firstLineChars="200" w:firstLine="36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Q2 (27-31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F408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9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BD09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3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CBEC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0BC7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.36 (0.72-2.54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B29F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7C17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61A2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778A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.20 (0.63-2.28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D45B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7E34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4DE1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AB66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.03 (0.53-2.02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28DE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AB10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</w:tr>
      <w:tr w:rsidR="004F7E86" w:rsidRPr="00673431" w14:paraId="78222F92" w14:textId="77777777" w:rsidTr="00EF3669">
        <w:trPr>
          <w:trHeight w:val="31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C959" w14:textId="77777777" w:rsidR="004F7E86" w:rsidRPr="00673431" w:rsidRDefault="004F7E86" w:rsidP="001F7EC6">
            <w:pPr>
              <w:widowControl/>
              <w:ind w:leftChars="67" w:left="141" w:firstLineChars="200" w:firstLine="36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Q1 (</w:t>
            </w:r>
            <w:r w:rsidRPr="00673431"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6"/>
              </w:rPr>
              <w:t>≤</w:t>
            </w: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26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4069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1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D743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4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D404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A3DF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.79 (0.98-3.29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9D1E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0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7273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64A5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D0A1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.58 (0.84-2.96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7D4B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60B1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33DB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0BF6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96 (0.48-1.8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A712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3B0C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</w:tr>
      <w:tr w:rsidR="004F7E86" w:rsidRPr="00673431" w14:paraId="659A8E31" w14:textId="77777777" w:rsidTr="00EF3669">
        <w:trPr>
          <w:trHeight w:val="31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E9AD" w14:textId="77777777" w:rsidR="004F7E86" w:rsidRPr="00673431" w:rsidRDefault="004F7E86" w:rsidP="001F7EC6">
            <w:pPr>
              <w:widowControl/>
              <w:ind w:leftChars="67" w:left="141" w:firstLineChars="100" w:firstLine="1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Overprotectio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7295" w14:textId="77777777" w:rsidR="004F7E86" w:rsidRPr="00673431" w:rsidRDefault="004F7E86" w:rsidP="007E0A0A">
            <w:pPr>
              <w:widowControl/>
              <w:ind w:firstLineChars="100" w:firstLine="1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84B6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1800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A8B2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6F56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F256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9AA5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77C5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9384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E55A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8297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ACFA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CFA9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3BE6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</w:tr>
      <w:tr w:rsidR="004F7E86" w:rsidRPr="00673431" w14:paraId="4676F473" w14:textId="77777777" w:rsidTr="00EF3669">
        <w:trPr>
          <w:trHeight w:val="31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CB02" w14:textId="77777777" w:rsidR="004F7E86" w:rsidRPr="00673431" w:rsidRDefault="004F7E86" w:rsidP="001F7EC6">
            <w:pPr>
              <w:widowControl/>
              <w:ind w:leftChars="67" w:left="141" w:firstLineChars="200" w:firstLine="36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Q1 (</w:t>
            </w:r>
            <w:r w:rsidRPr="00673431"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6"/>
              </w:rPr>
              <w:t>≤</w:t>
            </w: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3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0A6E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2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FDCB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3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3ACD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8D15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 xml:space="preserve">1.00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4AD4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6594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D24F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D79F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 xml:space="preserve">1.00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CE13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642E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0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F1CE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5569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 xml:space="preserve">1.0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746F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B79E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5</w:t>
            </w:r>
          </w:p>
        </w:tc>
      </w:tr>
      <w:tr w:rsidR="004F7E86" w:rsidRPr="00673431" w14:paraId="6D577BB5" w14:textId="77777777" w:rsidTr="00EF3669">
        <w:trPr>
          <w:trHeight w:val="31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C7A0" w14:textId="77777777" w:rsidR="004F7E86" w:rsidRPr="00673431" w:rsidRDefault="004F7E86" w:rsidP="001F7EC6">
            <w:pPr>
              <w:widowControl/>
              <w:ind w:leftChars="67" w:left="141" w:firstLineChars="200" w:firstLine="36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Q2 (4-7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3BE3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0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497D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3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E19A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BCB0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.15 (0.63-2.11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B3C9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E5A2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59DB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16E0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.00 (0.54-1.88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73EF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4229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EA6D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1D0F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92 (0.48-1.7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8A88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8B8C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</w:tr>
      <w:tr w:rsidR="004F7E86" w:rsidRPr="00673431" w14:paraId="5AEB39EB" w14:textId="77777777" w:rsidTr="00EF3669">
        <w:trPr>
          <w:trHeight w:val="31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C6B7" w14:textId="77777777" w:rsidR="004F7E86" w:rsidRPr="00673431" w:rsidRDefault="004F7E86" w:rsidP="001F7EC6">
            <w:pPr>
              <w:widowControl/>
              <w:ind w:leftChars="67" w:left="141" w:firstLineChars="200" w:firstLine="36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Q3 (8-12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12CFB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74C22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3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A1F8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9D55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.60 (0.87-2.94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917A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0017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351E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93AB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.57 (0.84-2.9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E3CF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4A20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83DD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B81D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.31 (0.68-2.5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E9B5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8EEE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</w:tr>
      <w:tr w:rsidR="004F7E86" w:rsidRPr="00673431" w14:paraId="640B4F1A" w14:textId="77777777" w:rsidTr="00EF3669">
        <w:trPr>
          <w:trHeight w:val="312"/>
        </w:trPr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9D713" w14:textId="77777777" w:rsidR="004F7E86" w:rsidRPr="00673431" w:rsidRDefault="004F7E86" w:rsidP="001F7EC6">
            <w:pPr>
              <w:widowControl/>
              <w:ind w:leftChars="67" w:left="141" w:firstLineChars="200" w:firstLine="36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Q4 (</w:t>
            </w:r>
            <w:r w:rsidRPr="00673431"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6"/>
              </w:rPr>
              <w:t>≥</w:t>
            </w: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33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5C9A31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0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941CAD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43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CC848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C24CF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.99 (1.11-3.58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D01F0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0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042B6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BF098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9E511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.68 (0.91-3.08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57B98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33576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6AF09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5A478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.16 (0.61-2.23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34BE9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0.6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40BF4" w14:textId="77777777" w:rsidR="004F7E86" w:rsidRPr="00673431" w:rsidRDefault="004F7E86" w:rsidP="007E0A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</w:tr>
      <w:tr w:rsidR="007E0A0A" w:rsidRPr="00673431" w14:paraId="3CCDC73B" w14:textId="77777777" w:rsidTr="00EF3669">
        <w:trPr>
          <w:trHeight w:val="699"/>
        </w:trPr>
        <w:tc>
          <w:tcPr>
            <w:tcW w:w="1555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92E1" w14:textId="380A4C1D" w:rsidR="00673431" w:rsidRDefault="007E0A0A" w:rsidP="007E0A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Model 1: Adjusted for sociodemographic and lifestyle factors (age, [sex for the first table], marital status, educational level, subjective economic level, occupation, current drinking, current smoking and habitual exercise.)</w:t>
            </w:r>
          </w:p>
          <w:p w14:paraId="489D93EF" w14:textId="2217E431" w:rsidR="007E0A0A" w:rsidRDefault="00673431" w:rsidP="007E0A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Model 2: Adjusted for Model 1 + physical factors (Obesity, hypertension, diabetes, past his</w:t>
            </w:r>
            <w:r w:rsidR="00CA369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t</w:t>
            </w: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 xml:space="preserve">ory of cardiovascular disease, past history of cancer, past history of respiratory diseases, past history of digestive diseases and </w:t>
            </w:r>
            <w:r w:rsidR="00C1246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 xml:space="preserve">current </w:t>
            </w: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pain symptom.)</w:t>
            </w:r>
          </w:p>
          <w:p w14:paraId="60411BA1" w14:textId="77777777" w:rsidR="00673431" w:rsidRPr="00673431" w:rsidRDefault="00673431" w:rsidP="007E0A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6734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Model 3: Adjusted for Model 2 + depressive symptom as a psychological factor.</w:t>
            </w:r>
          </w:p>
        </w:tc>
      </w:tr>
    </w:tbl>
    <w:p w14:paraId="3D60F0CF" w14:textId="77777777" w:rsidR="00EF016A" w:rsidRPr="007E0A0A" w:rsidRDefault="00EF016A"/>
    <w:sectPr w:rsidR="00EF016A" w:rsidRPr="007E0A0A" w:rsidSect="007E0A0A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7C2252" w14:textId="77777777" w:rsidR="000F3DD3" w:rsidRDefault="000F3DD3" w:rsidP="0025284A">
      <w:r>
        <w:separator/>
      </w:r>
    </w:p>
  </w:endnote>
  <w:endnote w:type="continuationSeparator" w:id="0">
    <w:p w14:paraId="7A999738" w14:textId="77777777" w:rsidR="000F3DD3" w:rsidRDefault="000F3DD3" w:rsidP="002528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619B5D" w14:textId="77777777" w:rsidR="000F3DD3" w:rsidRDefault="000F3DD3" w:rsidP="0025284A">
      <w:r>
        <w:separator/>
      </w:r>
    </w:p>
  </w:footnote>
  <w:footnote w:type="continuationSeparator" w:id="0">
    <w:p w14:paraId="5472783F" w14:textId="77777777" w:rsidR="000F3DD3" w:rsidRDefault="000F3DD3" w:rsidP="002528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0A0A"/>
    <w:rsid w:val="000F3DD3"/>
    <w:rsid w:val="001F7EC6"/>
    <w:rsid w:val="0025284A"/>
    <w:rsid w:val="004F7E86"/>
    <w:rsid w:val="00522197"/>
    <w:rsid w:val="005C143B"/>
    <w:rsid w:val="00673431"/>
    <w:rsid w:val="00697375"/>
    <w:rsid w:val="007E0A0A"/>
    <w:rsid w:val="007F635B"/>
    <w:rsid w:val="008B06BF"/>
    <w:rsid w:val="009919DE"/>
    <w:rsid w:val="00A7193E"/>
    <w:rsid w:val="00B76168"/>
    <w:rsid w:val="00BB5606"/>
    <w:rsid w:val="00C12469"/>
    <w:rsid w:val="00CA3698"/>
    <w:rsid w:val="00DC7F8D"/>
    <w:rsid w:val="00E919C7"/>
    <w:rsid w:val="00EF016A"/>
    <w:rsid w:val="00EF3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4DB721DF"/>
  <w15:docId w15:val="{BC882B2A-A6C9-4AAA-B229-C8BD81169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E0A0A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7E0A0A"/>
    <w:rPr>
      <w:color w:val="800080"/>
      <w:u w:val="single"/>
    </w:rPr>
  </w:style>
  <w:style w:type="paragraph" w:customStyle="1" w:styleId="msonormal0">
    <w:name w:val="msonormal"/>
    <w:basedOn w:val="a"/>
    <w:rsid w:val="007E0A0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7E0A0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7E0A0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7">
    <w:name w:val="font7"/>
    <w:basedOn w:val="a"/>
    <w:rsid w:val="007E0A0A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font8">
    <w:name w:val="font8"/>
    <w:basedOn w:val="a"/>
    <w:rsid w:val="007E0A0A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i/>
      <w:iCs/>
      <w:color w:val="000000"/>
      <w:kern w:val="0"/>
      <w:sz w:val="20"/>
      <w:szCs w:val="20"/>
    </w:rPr>
  </w:style>
  <w:style w:type="paragraph" w:customStyle="1" w:styleId="font9">
    <w:name w:val="font9"/>
    <w:basedOn w:val="a"/>
    <w:rsid w:val="007E0A0A"/>
    <w:pPr>
      <w:widowControl/>
      <w:spacing w:before="100" w:beforeAutospacing="1" w:after="100" w:afterAutospacing="1"/>
      <w:jc w:val="left"/>
    </w:pPr>
    <w:rPr>
      <w:rFonts w:ascii="ＭＳ Ｐ明朝" w:eastAsia="ＭＳ Ｐ明朝" w:hAnsi="ＭＳ Ｐ明朝" w:cs="ＭＳ Ｐゴシック"/>
      <w:color w:val="000000"/>
      <w:kern w:val="0"/>
      <w:sz w:val="20"/>
      <w:szCs w:val="20"/>
    </w:rPr>
  </w:style>
  <w:style w:type="paragraph" w:customStyle="1" w:styleId="xl65">
    <w:name w:val="xl65"/>
    <w:basedOn w:val="a"/>
    <w:rsid w:val="007E0A0A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7E0A0A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0"/>
      <w:szCs w:val="20"/>
    </w:rPr>
  </w:style>
  <w:style w:type="paragraph" w:customStyle="1" w:styleId="xl67">
    <w:name w:val="xl67"/>
    <w:basedOn w:val="a"/>
    <w:rsid w:val="007E0A0A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7E0A0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7E0A0A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0">
    <w:name w:val="xl70"/>
    <w:basedOn w:val="a"/>
    <w:rsid w:val="007E0A0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7E0A0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2">
    <w:name w:val="xl72"/>
    <w:basedOn w:val="a"/>
    <w:rsid w:val="007E0A0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3">
    <w:name w:val="xl73"/>
    <w:basedOn w:val="a"/>
    <w:rsid w:val="007E0A0A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4">
    <w:name w:val="xl74"/>
    <w:basedOn w:val="a"/>
    <w:rsid w:val="007E0A0A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5">
    <w:name w:val="xl75"/>
    <w:basedOn w:val="a"/>
    <w:rsid w:val="007E0A0A"/>
    <w:pPr>
      <w:widowControl/>
      <w:spacing w:before="100" w:beforeAutospacing="1" w:after="100" w:afterAutospacing="1"/>
      <w:ind w:firstLineChars="100" w:firstLine="100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6">
    <w:name w:val="xl76"/>
    <w:basedOn w:val="a"/>
    <w:rsid w:val="007E0A0A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7">
    <w:name w:val="xl77"/>
    <w:basedOn w:val="a"/>
    <w:rsid w:val="007E0A0A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8">
    <w:name w:val="xl78"/>
    <w:basedOn w:val="a"/>
    <w:rsid w:val="007E0A0A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9">
    <w:name w:val="xl79"/>
    <w:basedOn w:val="a"/>
    <w:rsid w:val="007E0A0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0">
    <w:name w:val="xl80"/>
    <w:basedOn w:val="a"/>
    <w:rsid w:val="007E0A0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1">
    <w:name w:val="xl81"/>
    <w:basedOn w:val="a"/>
    <w:rsid w:val="007E0A0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2">
    <w:name w:val="xl82"/>
    <w:basedOn w:val="a"/>
    <w:rsid w:val="007E0A0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3">
    <w:name w:val="xl83"/>
    <w:basedOn w:val="a"/>
    <w:rsid w:val="007E0A0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4">
    <w:name w:val="xl84"/>
    <w:basedOn w:val="a"/>
    <w:rsid w:val="007E0A0A"/>
    <w:pPr>
      <w:widowControl/>
      <w:spacing w:before="100" w:beforeAutospacing="1" w:after="100" w:afterAutospacing="1"/>
      <w:ind w:firstLineChars="200" w:firstLine="200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5">
    <w:name w:val="xl85"/>
    <w:basedOn w:val="a"/>
    <w:rsid w:val="007E0A0A"/>
    <w:pPr>
      <w:widowControl/>
      <w:pBdr>
        <w:bottom w:val="single" w:sz="4" w:space="0" w:color="auto"/>
      </w:pBdr>
      <w:spacing w:before="100" w:beforeAutospacing="1" w:after="100" w:afterAutospacing="1"/>
      <w:ind w:firstLineChars="200" w:firstLine="200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6">
    <w:name w:val="xl86"/>
    <w:basedOn w:val="a"/>
    <w:rsid w:val="007E0A0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i/>
      <w:iCs/>
      <w:kern w:val="0"/>
      <w:sz w:val="20"/>
      <w:szCs w:val="20"/>
    </w:rPr>
  </w:style>
  <w:style w:type="paragraph" w:customStyle="1" w:styleId="xl87">
    <w:name w:val="xl87"/>
    <w:basedOn w:val="a"/>
    <w:rsid w:val="007E0A0A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8">
    <w:name w:val="xl88"/>
    <w:basedOn w:val="a"/>
    <w:rsid w:val="007E0A0A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0"/>
      <w:szCs w:val="20"/>
    </w:rPr>
  </w:style>
  <w:style w:type="paragraph" w:customStyle="1" w:styleId="xl89">
    <w:name w:val="xl89"/>
    <w:basedOn w:val="a"/>
    <w:rsid w:val="007E0A0A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0"/>
      <w:szCs w:val="20"/>
    </w:rPr>
  </w:style>
  <w:style w:type="paragraph" w:customStyle="1" w:styleId="xl90">
    <w:name w:val="xl90"/>
    <w:basedOn w:val="a"/>
    <w:rsid w:val="007E0A0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25284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25284A"/>
  </w:style>
  <w:style w:type="paragraph" w:styleId="a7">
    <w:name w:val="footer"/>
    <w:basedOn w:val="a"/>
    <w:link w:val="a8"/>
    <w:uiPriority w:val="99"/>
    <w:unhideWhenUsed/>
    <w:rsid w:val="0025284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25284A"/>
  </w:style>
  <w:style w:type="paragraph" w:styleId="a9">
    <w:name w:val="Balloon Text"/>
    <w:basedOn w:val="a"/>
    <w:link w:val="aa"/>
    <w:uiPriority w:val="99"/>
    <w:semiHidden/>
    <w:unhideWhenUsed/>
    <w:rsid w:val="00DC7F8D"/>
    <w:rPr>
      <w:rFonts w:ascii="Lucida Grande" w:hAnsi="Lucida Grande" w:cs="Lucida Grande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DC7F8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414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3</Words>
  <Characters>3269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</dc:creator>
  <cp:keywords/>
  <dc:description/>
  <cp:lastModifiedBy>MAO</cp:lastModifiedBy>
  <cp:revision>4</cp:revision>
  <dcterms:created xsi:type="dcterms:W3CDTF">2016-07-04T12:09:00Z</dcterms:created>
  <dcterms:modified xsi:type="dcterms:W3CDTF">2016-07-04T12:42:00Z</dcterms:modified>
</cp:coreProperties>
</file>